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3568" w:rsidRDefault="00E23568">
      <w:pPr>
        <w:rPr>
          <w:rFonts w:ascii="Arial" w:hAnsi="Arial" w:cs="Arial" w:hint="eastAsia"/>
        </w:rPr>
      </w:pPr>
      <w:r>
        <w:rPr>
          <w:rFonts w:ascii="Arial" w:hAnsi="Arial" w:cs="Arial"/>
        </w:rPr>
        <w:t xml:space="preserve">Supplementary </w:t>
      </w:r>
      <w:r w:rsidR="002B373C" w:rsidRPr="00054288">
        <w:rPr>
          <w:rFonts w:ascii="Arial" w:hAnsi="Arial" w:cs="Arial"/>
        </w:rPr>
        <w:t>Table</w:t>
      </w:r>
      <w:r w:rsidR="00F5074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3</w:t>
      </w:r>
      <w:r w:rsidR="002B373C" w:rsidRPr="00054288">
        <w:rPr>
          <w:rFonts w:ascii="Arial" w:hAnsi="Arial" w:cs="Arial"/>
        </w:rPr>
        <w:t xml:space="preserve"> </w:t>
      </w:r>
      <w:proofErr w:type="spellStart"/>
      <w:r w:rsidR="00566C6D">
        <w:rPr>
          <w:rFonts w:ascii="Arial" w:hAnsi="Arial" w:cs="Arial"/>
        </w:rPr>
        <w:t>U</w:t>
      </w:r>
      <w:r w:rsidR="00054288" w:rsidRPr="00054288">
        <w:rPr>
          <w:rFonts w:ascii="Arial" w:hAnsi="Arial" w:cs="Arial"/>
        </w:rPr>
        <w:t>nivariate</w:t>
      </w:r>
      <w:proofErr w:type="spellEnd"/>
      <w:r w:rsidR="00054288" w:rsidRPr="00054288">
        <w:rPr>
          <w:rFonts w:ascii="Arial" w:hAnsi="Arial" w:cs="Arial"/>
        </w:rPr>
        <w:t xml:space="preserve"> Cox regression analysis</w:t>
      </w:r>
      <w:r w:rsidR="002B373C" w:rsidRPr="00054288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he </w:t>
      </w:r>
      <w:r w:rsidRPr="00E23568">
        <w:rPr>
          <w:rFonts w:ascii="Arial" w:hAnsi="Arial" w:cs="Arial"/>
        </w:rPr>
        <w:t xml:space="preserve">other </w:t>
      </w:r>
      <w:r>
        <w:rPr>
          <w:rFonts w:ascii="Arial" w:hAnsi="Arial" w:cs="Arial"/>
        </w:rPr>
        <w:t xml:space="preserve">257 </w:t>
      </w:r>
      <w:r w:rsidR="006E5755" w:rsidRPr="006E5755">
        <w:rPr>
          <w:rFonts w:ascii="Arial" w:hAnsi="Arial" w:cs="Arial"/>
        </w:rPr>
        <w:t>differentially expressed genes (DEGs)</w:t>
      </w:r>
      <w:r>
        <w:rPr>
          <w:rFonts w:ascii="Arial" w:hAnsi="Arial" w:cs="Arial"/>
        </w:rPr>
        <w:t xml:space="preserve"> </w:t>
      </w:r>
      <w:r w:rsidR="00CF41C0">
        <w:rPr>
          <w:rFonts w:ascii="Arial" w:hAnsi="Arial" w:cs="Arial"/>
        </w:rPr>
        <w:t>associat</w:t>
      </w:r>
      <w:r w:rsidR="00A210CD">
        <w:rPr>
          <w:rFonts w:ascii="Arial" w:hAnsi="Arial" w:cs="Arial"/>
        </w:rPr>
        <w:t>ed</w:t>
      </w:r>
      <w:r>
        <w:rPr>
          <w:rFonts w:ascii="Arial" w:hAnsi="Arial" w:cs="Arial"/>
        </w:rPr>
        <w:t xml:space="preserve"> with PFS</w:t>
      </w: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1701"/>
        <w:gridCol w:w="1418"/>
        <w:gridCol w:w="1134"/>
      </w:tblGrid>
      <w:tr w:rsidR="000609B3" w:rsidRPr="000609B3" w:rsidTr="000609B3">
        <w:trPr>
          <w:trHeight w:val="288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54288" w:rsidRDefault="00566C6D" w:rsidP="00060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DEGs</w:t>
            </w:r>
            <w:r w:rsidR="000609B3" w:rsidRPr="00054288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54288" w:rsidRDefault="000609B3" w:rsidP="00060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54288">
              <w:rPr>
                <w:rFonts w:ascii="Arial" w:eastAsia="宋体" w:hAnsi="Arial" w:cs="Arial"/>
                <w:color w:val="000000"/>
                <w:kern w:val="0"/>
                <w:sz w:val="22"/>
              </w:rPr>
              <w:t>Hazard ratio (H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54288" w:rsidRDefault="000609B3" w:rsidP="00060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54288">
              <w:rPr>
                <w:rFonts w:ascii="Arial" w:eastAsia="宋体" w:hAnsi="Arial" w:cs="Arial"/>
                <w:color w:val="000000"/>
                <w:kern w:val="0"/>
                <w:sz w:val="22"/>
              </w:rPr>
              <w:t>HR 0.95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54288" w:rsidRDefault="000609B3" w:rsidP="00060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54288">
              <w:rPr>
                <w:rFonts w:ascii="Arial" w:eastAsia="宋体" w:hAnsi="Arial" w:cs="Arial"/>
                <w:color w:val="000000"/>
                <w:kern w:val="0"/>
                <w:sz w:val="22"/>
              </w:rPr>
              <w:t>HR 0.95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54288" w:rsidRDefault="000609B3" w:rsidP="000609B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054288">
              <w:rPr>
                <w:rFonts w:ascii="Arial" w:eastAsia="宋体" w:hAnsi="Arial" w:cs="Arial"/>
                <w:color w:val="000000"/>
                <w:kern w:val="0"/>
                <w:sz w:val="22"/>
              </w:rPr>
              <w:t>P-value</w:t>
            </w:r>
          </w:p>
        </w:tc>
        <w:bookmarkStart w:id="0" w:name="_GoBack"/>
        <w:bookmarkEnd w:id="0"/>
      </w:tr>
      <w:tr w:rsidR="000609B3" w:rsidRPr="000609B3" w:rsidTr="000609B3">
        <w:trPr>
          <w:trHeight w:val="28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RH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918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388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997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763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VGL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8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80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047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571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35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45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59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91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ZC3H12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73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56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648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48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64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82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00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06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S4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13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61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16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30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LC18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5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8505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14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234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IGLEC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62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05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007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48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71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437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876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P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142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67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7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201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99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80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0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02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NO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40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14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909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922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LF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89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90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06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157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NFSF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6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51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8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44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26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19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08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506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954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26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29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0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34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0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86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24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4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AB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64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5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28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166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NB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75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2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1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837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19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53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081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1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406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PGD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86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61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2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35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P1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43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47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953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635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BIRC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818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79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0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312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80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89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0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460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HLD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54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6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75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46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AV8-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97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313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8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887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CN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60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7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66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38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XC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76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24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89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01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DCY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97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3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92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IGLEC17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09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992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17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00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SL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11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59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26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048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ASA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66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907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956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66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TGAV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7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62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324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064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AMPT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60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10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1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43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AMA4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658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62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89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43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CSAM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1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638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5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233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98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64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19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7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A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37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64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867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92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ESP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01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92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5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407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ICAM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3863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9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5.4288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807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939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57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37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22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SAMD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4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013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242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ERPIN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35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04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13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00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88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005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4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68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AP3K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85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98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99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35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U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07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8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69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CE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79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30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9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55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CN4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74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48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78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1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EDD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839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40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348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06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15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9555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8247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3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1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19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838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78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659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CL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7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9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22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610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LC15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7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51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18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408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HD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0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55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8394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568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73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64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63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797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TIN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20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1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86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367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ELF2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760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62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713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70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DSE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88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6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812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176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09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10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318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54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PSA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36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93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48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24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L157895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28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515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15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33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RI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290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4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195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02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L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950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88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881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97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YP4F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517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303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68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312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AT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3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67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264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774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9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35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2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234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APS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83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59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1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223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LEC10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31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604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7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83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333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2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59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689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LR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26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65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38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781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MEM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263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6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23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722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JPH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555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627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286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46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DMB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6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74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98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AB27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70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25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0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Q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57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14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49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837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CER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13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43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80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390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HOXF1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42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45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960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05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00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08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32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EL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04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29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426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556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OTCH2NL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876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0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9061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308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T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2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19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25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0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2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32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7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706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TP13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45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67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78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67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T5C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78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79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1058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027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1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89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87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05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99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LINC001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95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10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690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957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LHL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701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3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462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16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AS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96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65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91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67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FPT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09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3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689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09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13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623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4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358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CDH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14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6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672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392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104966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4956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66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9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619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HE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59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263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51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141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53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42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01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971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PRIN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991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97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965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94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MEM5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39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13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33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005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CN2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260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533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26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089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SGALNACT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899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028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087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45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REL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37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12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46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30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V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79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44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970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089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21106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7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444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318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20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SDM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89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40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96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11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658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329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26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0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ENP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456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09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838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LM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324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69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73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799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AB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672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3677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4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033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20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62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634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P001885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8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5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609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722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A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71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84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466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338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307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58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91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089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HSD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20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28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15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823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RR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86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64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80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137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L049840.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82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18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7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47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PS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9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34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26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TG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34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83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70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57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SN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858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88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06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709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85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63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09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87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110995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74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6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51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623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LC26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30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96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37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510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ST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15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10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15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35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227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901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076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383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96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DAMTS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80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79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13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55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22150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109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88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252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31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P000919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29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97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099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83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RT18P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96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00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910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687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RA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74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6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4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970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ASP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613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39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5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756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3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02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205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2RX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22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799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0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8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ADGRF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16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72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44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20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127502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9835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60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9672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85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5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36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2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87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EMA3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55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18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3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230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3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36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18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026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N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6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98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8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84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SPO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73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17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1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38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UCLG2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3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30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8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404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FR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56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444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39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553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R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304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34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103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873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AS2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72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0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803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974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AM126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98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56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66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EDA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49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55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6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40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DCBL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89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21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93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579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338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3422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25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64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ORC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53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63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1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89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YO1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78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67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413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55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RF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5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68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55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187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LXN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004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807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648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39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RB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0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55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1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23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37198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81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84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62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15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FN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741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69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95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33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L022334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8772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880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9662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97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NM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15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35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70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496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YH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0519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81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569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868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RT8P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212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80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273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063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EM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980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960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32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39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R2F2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340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13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9194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536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08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8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5783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78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716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MFSD4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15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63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97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664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QB1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68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6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49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98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TC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03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965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2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61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22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803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7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7759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273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ERPINH1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0587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84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4.0816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864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53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174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55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60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SD17B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919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5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91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44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133963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10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16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39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4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FTA1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250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59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82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082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NAI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83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48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71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407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F3A3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766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2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153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298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VP2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29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25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075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716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ADI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23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7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218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69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18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97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19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255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AI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86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678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72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234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LINC022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412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859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912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37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PC2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70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86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76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491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2AC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3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39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874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05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900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187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74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19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322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75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98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262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93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345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28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655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65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45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676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330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DDX18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322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38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84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645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MPRS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00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35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35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003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P001528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58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78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02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678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214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46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35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321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NX3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8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65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43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817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6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63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25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50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YT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664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74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611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687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LHDC7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90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24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5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874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H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37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29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659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47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OXG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167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38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6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08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L5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063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17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21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611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DGF1P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379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85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6600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612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108058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929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99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9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782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DAMTS7P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4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219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45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245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DLRA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2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068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2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46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IG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63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1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3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13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INC013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43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87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533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22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80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74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60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OST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57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28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9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540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I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19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20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869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5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03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13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446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799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29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42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876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23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FTP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33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302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74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66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AV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06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253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97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97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PA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182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9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09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561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VEGF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04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03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83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731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PIAP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81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8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4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894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RG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76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25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95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787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AV8-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60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914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68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22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245041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486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66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977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601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CAN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6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34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07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492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11orf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28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377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11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933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L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03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02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2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95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VAX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8567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781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5015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4.72E-0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I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95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01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79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351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112694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220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69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0083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557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25580.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869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63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079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06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lastRenderedPageBreak/>
              <w:t>OLFM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80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05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75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534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DARB2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770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76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881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466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42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84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10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017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H3T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666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53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0979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598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DLG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86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32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253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298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79313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035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1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725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442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KLF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57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26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1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455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FI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68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840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06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134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C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61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53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64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857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HSPD1P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179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677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7640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572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LD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595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17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1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900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11005.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501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45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96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994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BTNL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97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57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725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OA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86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85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08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39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93724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444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24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146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917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ARI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300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485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7806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38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DHAP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689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220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701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196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329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35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50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231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LR8-A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2694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136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582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50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20763.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507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1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162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96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RMD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674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700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270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79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LC47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73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443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419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311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NAPS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2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56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6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98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IRX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34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6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9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8284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DNASE1L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23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387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3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850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LI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160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943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826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3526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NORA80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15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182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3023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4591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DK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810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2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96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930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016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239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102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447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AM189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63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706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72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127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RAV1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319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69617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941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2913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GTL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093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542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680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290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TPS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7866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937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726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12582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DAMTS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228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527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4203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84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FOSL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904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49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83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7735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ZNF7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69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7278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5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31769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RTA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1586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8486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9884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2387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761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20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155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3858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GALNT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353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0018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5233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47977</w:t>
            </w:r>
          </w:p>
        </w:tc>
      </w:tr>
      <w:tr w:rsidR="000609B3" w:rsidRPr="000609B3" w:rsidTr="000609B3">
        <w:trPr>
          <w:trHeight w:val="288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AC012065.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6640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.2570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2.202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609B3" w:rsidRPr="000609B3" w:rsidRDefault="000609B3" w:rsidP="000609B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 w:rsidRPr="000609B3"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000374</w:t>
            </w:r>
          </w:p>
        </w:tc>
      </w:tr>
    </w:tbl>
    <w:p w:rsidR="000609B3" w:rsidRPr="00054288" w:rsidRDefault="000609B3">
      <w:pPr>
        <w:rPr>
          <w:rFonts w:ascii="Arial" w:hAnsi="Arial" w:cs="Arial" w:hint="eastAsia"/>
        </w:rPr>
      </w:pPr>
    </w:p>
    <w:sectPr w:rsidR="000609B3" w:rsidRPr="000542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wNrE0NzMwMLcwMzNR0lEKTi0uzszPAykwqgUAUUV5kSwAAAA="/>
  </w:docVars>
  <w:rsids>
    <w:rsidRoot w:val="0083064E"/>
    <w:rsid w:val="00054288"/>
    <w:rsid w:val="000609B3"/>
    <w:rsid w:val="001C65D1"/>
    <w:rsid w:val="001E015C"/>
    <w:rsid w:val="002B373C"/>
    <w:rsid w:val="00566C6D"/>
    <w:rsid w:val="006E5755"/>
    <w:rsid w:val="00764226"/>
    <w:rsid w:val="0083064E"/>
    <w:rsid w:val="00964FB8"/>
    <w:rsid w:val="00A210CD"/>
    <w:rsid w:val="00AB2F9D"/>
    <w:rsid w:val="00B42659"/>
    <w:rsid w:val="00B61798"/>
    <w:rsid w:val="00BA2BA2"/>
    <w:rsid w:val="00C107BF"/>
    <w:rsid w:val="00CF41C0"/>
    <w:rsid w:val="00E23568"/>
    <w:rsid w:val="00F06E03"/>
    <w:rsid w:val="00F354C5"/>
    <w:rsid w:val="00F50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3127B2-120E-4E1C-ADAC-91450D2B9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609B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609B3"/>
    <w:rPr>
      <w:color w:val="954F7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5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705</Words>
  <Characters>9722</Characters>
  <Application>Microsoft Office Word</Application>
  <DocSecurity>0</DocSecurity>
  <Lines>81</Lines>
  <Paragraphs>22</Paragraphs>
  <ScaleCrop>false</ScaleCrop>
  <Company/>
  <LinksUpToDate>false</LinksUpToDate>
  <CharactersWithSpaces>1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办公专用</dc:creator>
  <cp:keywords/>
  <dc:description/>
  <cp:lastModifiedBy>办公专用</cp:lastModifiedBy>
  <cp:revision>16</cp:revision>
  <dcterms:created xsi:type="dcterms:W3CDTF">2023-07-19T06:56:00Z</dcterms:created>
  <dcterms:modified xsi:type="dcterms:W3CDTF">2023-11-10T15:46:00Z</dcterms:modified>
</cp:coreProperties>
</file>